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27726" w14:textId="0CA18816" w:rsidR="008429E6" w:rsidRPr="004C4415" w:rsidRDefault="008429E6" w:rsidP="008429E6">
      <w:pPr>
        <w:widowControl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8429E6">
        <w:rPr>
          <w:rFonts w:ascii="Arial" w:eastAsia="宋体" w:hAnsi="Arial" w:cs="Arial"/>
          <w:b/>
          <w:bCs/>
          <w:kern w:val="0"/>
          <w:sz w:val="24"/>
          <w:szCs w:val="24"/>
        </w:rPr>
        <w:t>Supplementary</w:t>
      </w:r>
      <w:r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 </w:t>
      </w:r>
      <w:r w:rsidRPr="004C4415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Table 1 </w:t>
      </w:r>
      <w:r w:rsidR="005F0EC8">
        <w:rPr>
          <w:rFonts w:ascii="Arial" w:eastAsia="宋体" w:hAnsi="Arial" w:cs="Arial"/>
          <w:b/>
          <w:bCs/>
          <w:kern w:val="0"/>
          <w:sz w:val="24"/>
          <w:szCs w:val="24"/>
        </w:rPr>
        <w:t>C</w:t>
      </w:r>
      <w:r w:rsidR="0023775B" w:rsidRPr="0023775B">
        <w:rPr>
          <w:rFonts w:ascii="Arial" w:eastAsia="宋体" w:hAnsi="Arial" w:cs="Arial"/>
          <w:b/>
          <w:bCs/>
          <w:kern w:val="0"/>
          <w:sz w:val="24"/>
          <w:szCs w:val="24"/>
        </w:rPr>
        <w:t>linicopathological data</w:t>
      </w:r>
      <w:r w:rsidRPr="004C4415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 of </w:t>
      </w:r>
      <w:r>
        <w:rPr>
          <w:rFonts w:ascii="Arial" w:eastAsia="宋体" w:hAnsi="Arial" w:cs="Arial"/>
          <w:b/>
          <w:bCs/>
          <w:kern w:val="0"/>
          <w:sz w:val="24"/>
          <w:szCs w:val="24"/>
        </w:rPr>
        <w:t>30</w:t>
      </w:r>
      <w:r w:rsidRPr="004C4415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 patients with </w:t>
      </w:r>
      <w:r>
        <w:rPr>
          <w:rFonts w:ascii="Arial" w:eastAsia="宋体" w:hAnsi="Arial" w:cs="Arial"/>
          <w:b/>
          <w:bCs/>
          <w:kern w:val="0"/>
          <w:sz w:val="24"/>
          <w:szCs w:val="24"/>
        </w:rPr>
        <w:t>prostate cancer</w:t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683"/>
        <w:gridCol w:w="1302"/>
        <w:gridCol w:w="1417"/>
        <w:gridCol w:w="1560"/>
        <w:gridCol w:w="1701"/>
        <w:gridCol w:w="2551"/>
        <w:gridCol w:w="1701"/>
        <w:gridCol w:w="1276"/>
        <w:gridCol w:w="1843"/>
      </w:tblGrid>
      <w:tr w:rsidR="00757773" w:rsidRPr="004C4415" w14:paraId="76140147" w14:textId="77777777" w:rsidTr="007726CC">
        <w:trPr>
          <w:trHeight w:val="1060"/>
        </w:trPr>
        <w:tc>
          <w:tcPr>
            <w:tcW w:w="68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D1CB38" w14:textId="7027A5E6" w:rsidR="00757773" w:rsidRPr="004C4415" w:rsidRDefault="0039523D" w:rsidP="00C134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c</w:t>
            </w:r>
            <w:r w:rsidR="00757773" w:rsidRPr="004C44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se</w:t>
            </w:r>
          </w:p>
        </w:tc>
        <w:tc>
          <w:tcPr>
            <w:tcW w:w="130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6DD1BA" w14:textId="07BA12EA" w:rsidR="00757773" w:rsidRPr="004C4415" w:rsidRDefault="0039523D" w:rsidP="00C134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 w:rsidR="00757773" w:rsidRPr="004C44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e</w:t>
            </w:r>
            <w:r w:rsidR="007577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757773" w:rsidRPr="004C44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years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1390C2" w14:textId="7A4E52AE" w:rsidR="00757773" w:rsidRPr="004C4415" w:rsidRDefault="0039523D" w:rsidP="00C134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 w:rsidR="00757773" w:rsidRPr="008418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operative</w:t>
            </w:r>
            <w:r w:rsidR="007577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PSA (</w:t>
            </w:r>
            <w:r w:rsidR="00757773" w:rsidRPr="008418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g/ml</w:t>
            </w:r>
            <w:r w:rsidR="007577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A52131" w14:textId="1A668433" w:rsidR="00757773" w:rsidRPr="004C4415" w:rsidRDefault="00757773" w:rsidP="00C134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418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easo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core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72FEA" w14:textId="195CF28A" w:rsidR="00757773" w:rsidRPr="004C4415" w:rsidRDefault="00757773" w:rsidP="00C134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NM stage (AJCC, 2017)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F5F90D" w14:textId="73CD65C6" w:rsidR="00757773" w:rsidRPr="004C4415" w:rsidRDefault="0039523D" w:rsidP="00C134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 w:rsidR="00757773" w:rsidRPr="007577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mber of positive lymph nodes</w:t>
            </w:r>
            <w:r w:rsidR="007577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/ </w:t>
            </w:r>
            <w:r w:rsidR="00757773" w:rsidRPr="007577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ymph nodes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72822AE" w14:textId="0FEF65D7" w:rsidR="00757773" w:rsidRPr="00841879" w:rsidRDefault="00757773" w:rsidP="0075777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577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sitive surgical margin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6047C9" w14:textId="3723F360" w:rsidR="00757773" w:rsidRPr="004C4415" w:rsidRDefault="0039523D" w:rsidP="00C134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 w:rsidR="00757773" w:rsidRPr="008418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ostate volume</w:t>
            </w:r>
            <w:r w:rsidR="007577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ml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08BC20" w14:textId="4671FD92" w:rsidR="00757773" w:rsidRPr="004C4415" w:rsidRDefault="00757773" w:rsidP="00C134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418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eoperative endocrine therapy</w:t>
            </w:r>
          </w:p>
        </w:tc>
      </w:tr>
      <w:tr w:rsidR="00757773" w:rsidRPr="004C4415" w14:paraId="4992E21C" w14:textId="77777777" w:rsidTr="007726CC">
        <w:trPr>
          <w:trHeight w:val="439"/>
        </w:trPr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820351" w14:textId="5061F6C8" w:rsidR="00757773" w:rsidRPr="004C4415" w:rsidRDefault="00757773" w:rsidP="00C134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C62473" w14:textId="50E2817B" w:rsidR="00757773" w:rsidRPr="004C4415" w:rsidRDefault="00757773" w:rsidP="00C134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712A85" w14:textId="769755B1" w:rsidR="00757773" w:rsidRPr="004C4415" w:rsidRDefault="00757773" w:rsidP="00C134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.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78E285" w14:textId="1FECD392" w:rsidR="00757773" w:rsidRPr="004C4415" w:rsidRDefault="00757773" w:rsidP="00C134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+4=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96D69F" w14:textId="35E065BF" w:rsidR="00757773" w:rsidRPr="004C4415" w:rsidRDefault="00757773" w:rsidP="00C134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2cN0M0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B45520" w14:textId="3FD372B5" w:rsidR="00757773" w:rsidRPr="004C4415" w:rsidRDefault="00757773" w:rsidP="00C134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: 0 /</w:t>
            </w:r>
            <w:r w:rsidR="00A567E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; R: 0</w:t>
            </w:r>
            <w:r w:rsidR="00A567E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/</w:t>
            </w:r>
            <w:r w:rsidR="00A567E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8DE9EDC" w14:textId="266B4576" w:rsidR="00757773" w:rsidRDefault="00757773" w:rsidP="0075777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326B6A" w14:textId="19C72B8E" w:rsidR="00757773" w:rsidRPr="004C4415" w:rsidRDefault="00757773" w:rsidP="00C134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.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3E42A6" w14:textId="32C90D54" w:rsidR="00757773" w:rsidRPr="004C4415" w:rsidRDefault="00757773" w:rsidP="00C134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757773" w:rsidRPr="004C4415" w14:paraId="6628583F" w14:textId="77777777" w:rsidTr="007726CC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7FDAD434" w14:textId="0224F683" w:rsidR="00757773" w:rsidRDefault="00757773" w:rsidP="00C134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090BCECC" w14:textId="2DFB8DD3" w:rsidR="00757773" w:rsidRDefault="00A567E7" w:rsidP="00C134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091DFC" w14:textId="79A34521" w:rsidR="00757773" w:rsidRDefault="00A567E7" w:rsidP="00C134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2F754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9D01706" w14:textId="3751DC26" w:rsidR="00757773" w:rsidRDefault="00A567E7" w:rsidP="00C134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+3=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103025" w14:textId="1E3E2B0C" w:rsidR="00757773" w:rsidRDefault="00A567E7" w:rsidP="00C134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cN0M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B13FC04" w14:textId="7F6E0CB5" w:rsidR="00757773" w:rsidRDefault="00A567E7" w:rsidP="00C134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: 0 / 3; R: 0 / 8</w:t>
            </w:r>
          </w:p>
        </w:tc>
        <w:tc>
          <w:tcPr>
            <w:tcW w:w="1701" w:type="dxa"/>
            <w:vAlign w:val="center"/>
          </w:tcPr>
          <w:p w14:paraId="28B819F8" w14:textId="0A27BB27" w:rsidR="00757773" w:rsidRDefault="00A567E7" w:rsidP="0075777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C903E1" w14:textId="2D0C4896" w:rsidR="00757773" w:rsidRDefault="00A567E7" w:rsidP="00C134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FA69ED6" w14:textId="4E7F6CB5" w:rsidR="00757773" w:rsidRDefault="00A567E7" w:rsidP="00C1349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A567E7" w:rsidRPr="004C4415" w14:paraId="379AA51E" w14:textId="77777777" w:rsidTr="007726CC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2793ADA2" w14:textId="5F11B5D6" w:rsidR="00A567E7" w:rsidRDefault="00A567E7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6778F3B2" w14:textId="033DEF35" w:rsidR="00A567E7" w:rsidRDefault="00A567E7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29D752" w14:textId="552D78A6" w:rsidR="00A567E7" w:rsidRDefault="00A567E7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E362E98" w14:textId="25631E67" w:rsidR="00A567E7" w:rsidRDefault="00A567E7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+3=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A653D5" w14:textId="4B211C57" w:rsidR="00A567E7" w:rsidRDefault="00A567E7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aN0M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AEB11AE" w14:textId="075CC4E2" w:rsidR="00A567E7" w:rsidRDefault="00A567E7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: 0 / 4; R: 0 / 6</w:t>
            </w:r>
          </w:p>
        </w:tc>
        <w:tc>
          <w:tcPr>
            <w:tcW w:w="1701" w:type="dxa"/>
            <w:vAlign w:val="center"/>
          </w:tcPr>
          <w:p w14:paraId="0712316E" w14:textId="17060013" w:rsidR="00A567E7" w:rsidRDefault="00A567E7" w:rsidP="00A567E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FF0E0B" w14:textId="6C437FED" w:rsidR="00A567E7" w:rsidRDefault="00A567E7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CAA7F7" w14:textId="2395BA83" w:rsidR="00A567E7" w:rsidRDefault="00A567E7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567E7" w:rsidRPr="004C4415" w14:paraId="0F81781D" w14:textId="77777777" w:rsidTr="007726CC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6A441EDC" w14:textId="4579C011" w:rsidR="00A567E7" w:rsidRDefault="00A567E7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5260CD31" w14:textId="43D8E053" w:rsidR="00A567E7" w:rsidRDefault="00A567E7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ACA086" w14:textId="735D23BA" w:rsidR="00A567E7" w:rsidRDefault="002F754E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79718B6" w14:textId="5299BB58" w:rsidR="00A567E7" w:rsidRDefault="00A567E7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+3=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9BC466" w14:textId="72E267CC" w:rsidR="00A567E7" w:rsidRDefault="00A567E7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aN0M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4CA656E" w14:textId="3D8421EF" w:rsidR="00A567E7" w:rsidRDefault="00A567E7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: 0 / 6; R: 0 / 1</w:t>
            </w:r>
          </w:p>
        </w:tc>
        <w:tc>
          <w:tcPr>
            <w:tcW w:w="1701" w:type="dxa"/>
            <w:vAlign w:val="center"/>
          </w:tcPr>
          <w:p w14:paraId="73A207C5" w14:textId="634DC2F2" w:rsidR="00A567E7" w:rsidRDefault="00A567E7" w:rsidP="00A567E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111677" w14:textId="7C90C288" w:rsidR="00A567E7" w:rsidRDefault="00A567E7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979D7B" w14:textId="4221051D" w:rsidR="00A567E7" w:rsidRDefault="00A567E7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A567E7" w:rsidRPr="004C4415" w14:paraId="27705E12" w14:textId="77777777" w:rsidTr="007726CC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64C2EDC1" w14:textId="6ACA172D" w:rsidR="00A567E7" w:rsidRDefault="00A567E7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252801B9" w14:textId="36AE459B" w:rsidR="00A567E7" w:rsidRDefault="00A567E7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D6CC4F" w14:textId="46C00DC4" w:rsidR="00A567E7" w:rsidRDefault="00A567E7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D68ABB8" w14:textId="1EFFAFD3" w:rsidR="00A567E7" w:rsidRDefault="002F754E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+3=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909473" w14:textId="4EF763EC" w:rsidR="00A567E7" w:rsidRDefault="002F754E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cN0M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C9BDB1E" w14:textId="18C027F5" w:rsidR="00A567E7" w:rsidRDefault="002F754E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: 0 / 2; R: 0 / 5</w:t>
            </w:r>
          </w:p>
        </w:tc>
        <w:tc>
          <w:tcPr>
            <w:tcW w:w="1701" w:type="dxa"/>
            <w:vAlign w:val="center"/>
          </w:tcPr>
          <w:p w14:paraId="4231D17C" w14:textId="7AF0C7F1" w:rsidR="00A567E7" w:rsidRDefault="002F754E" w:rsidP="00A567E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3E55BF" w14:textId="732F65CF" w:rsidR="00A567E7" w:rsidRDefault="002F754E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6C2FBE" w14:textId="063F403C" w:rsidR="00A567E7" w:rsidRDefault="00A567E7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567E7" w:rsidRPr="004C4415" w14:paraId="6F93E9E9" w14:textId="77777777" w:rsidTr="007726CC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43C9B0D8" w14:textId="65E812BB" w:rsidR="00A567E7" w:rsidRDefault="00A567E7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2B921A4C" w14:textId="4B5A6245" w:rsidR="00A567E7" w:rsidRDefault="002F754E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07A88F" w14:textId="41C33679" w:rsidR="00A567E7" w:rsidRDefault="002F754E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3DA2C5A" w14:textId="50A6CE7F" w:rsidR="00A567E7" w:rsidRDefault="002F754E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+4=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E42739" w14:textId="26C6DA69" w:rsidR="00A567E7" w:rsidRDefault="002F754E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cN0M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2C1AE31" w14:textId="6464129D" w:rsidR="00A567E7" w:rsidRDefault="002F754E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: 0 / 8; R: 0 / 5</w:t>
            </w:r>
          </w:p>
        </w:tc>
        <w:tc>
          <w:tcPr>
            <w:tcW w:w="1701" w:type="dxa"/>
            <w:vAlign w:val="center"/>
          </w:tcPr>
          <w:p w14:paraId="1B446AA4" w14:textId="02E29E20" w:rsidR="00A567E7" w:rsidRDefault="002F754E" w:rsidP="00A567E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BBCB14" w14:textId="0ACF59B9" w:rsidR="00A567E7" w:rsidRDefault="002F754E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16A8C45" w14:textId="438FDF24" w:rsidR="00A567E7" w:rsidRDefault="00A567E7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A567E7" w:rsidRPr="004C4415" w14:paraId="2686D1F8" w14:textId="77777777" w:rsidTr="007726CC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59834CE1" w14:textId="132373AB" w:rsidR="00A567E7" w:rsidRDefault="00A567E7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1D29470E" w14:textId="704954CA" w:rsidR="00A567E7" w:rsidRDefault="002F754E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97AC77" w14:textId="545B6E17" w:rsidR="00A567E7" w:rsidRDefault="002F754E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CC03CE6" w14:textId="05D81F06" w:rsidR="00A567E7" w:rsidRDefault="002F754E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+4=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ED446E" w14:textId="46A8F83B" w:rsidR="00A567E7" w:rsidRDefault="002F754E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aN0M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A6719FC" w14:textId="0ED7FD00" w:rsidR="00A567E7" w:rsidRDefault="002F754E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: 0 / 7; R: 0 / 8</w:t>
            </w:r>
          </w:p>
        </w:tc>
        <w:tc>
          <w:tcPr>
            <w:tcW w:w="1701" w:type="dxa"/>
            <w:vAlign w:val="center"/>
          </w:tcPr>
          <w:p w14:paraId="505CB349" w14:textId="4AE92432" w:rsidR="00A567E7" w:rsidRDefault="002F754E" w:rsidP="00A567E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56D017" w14:textId="3403EEBB" w:rsidR="00A567E7" w:rsidRDefault="002F754E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.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79AA4C" w14:textId="736E47A9" w:rsidR="00A567E7" w:rsidRDefault="00A567E7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567E7" w:rsidRPr="004C4415" w14:paraId="7191EF73" w14:textId="77777777" w:rsidTr="007726CC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3D042F47" w14:textId="52191188" w:rsidR="00A567E7" w:rsidRDefault="00A567E7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64968863" w14:textId="662BD7D5" w:rsidR="00A567E7" w:rsidRDefault="00DF33BC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FB36BF" w14:textId="1F29DE64" w:rsidR="00A567E7" w:rsidRDefault="00DF33BC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9703619" w14:textId="61B4DE23" w:rsidR="00A567E7" w:rsidRDefault="00DF33BC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+3=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D82889" w14:textId="3DC1CB90" w:rsidR="00A567E7" w:rsidRDefault="00DF33BC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cN0M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F97E63D" w14:textId="275C3DD8" w:rsidR="00A567E7" w:rsidRDefault="00DF33BC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: 0 / 11; R: 0 / 6</w:t>
            </w:r>
          </w:p>
        </w:tc>
        <w:tc>
          <w:tcPr>
            <w:tcW w:w="1701" w:type="dxa"/>
            <w:vAlign w:val="center"/>
          </w:tcPr>
          <w:p w14:paraId="51687D2A" w14:textId="302914F7" w:rsidR="00A567E7" w:rsidRDefault="00DF33BC" w:rsidP="00A567E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968748" w14:textId="77D6E1A5" w:rsidR="00A567E7" w:rsidRDefault="00DF33BC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9D09286" w14:textId="68C01BF9" w:rsidR="00A567E7" w:rsidRDefault="00A567E7" w:rsidP="00A567E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A11C7D" w:rsidRPr="004C4415" w14:paraId="7F104F32" w14:textId="77777777" w:rsidTr="007726CC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33784C98" w14:textId="26C260E7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291F2A67" w14:textId="28BE603A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AA7A53" w14:textId="77C15AE7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62391E0" w14:textId="11275962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+4=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A02267" w14:textId="28AE0972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cN0M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354B610" w14:textId="715BA3A3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: 0 / 6; R: 0 / 4</w:t>
            </w:r>
          </w:p>
        </w:tc>
        <w:tc>
          <w:tcPr>
            <w:tcW w:w="1701" w:type="dxa"/>
            <w:vAlign w:val="center"/>
          </w:tcPr>
          <w:p w14:paraId="43D96C30" w14:textId="22F97EB8" w:rsidR="00A11C7D" w:rsidRDefault="00A11C7D" w:rsidP="00A11C7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184841" w14:textId="4AFD3C29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989EC9" w14:textId="2CB37EED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11C7D" w:rsidRPr="004C4415" w14:paraId="08C93AC6" w14:textId="77777777" w:rsidTr="007726CC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32792275" w14:textId="167B600E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6C2BB034" w14:textId="27413F1F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13A297" w14:textId="4BAAA035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35163AF" w14:textId="7FF34863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+3=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69E878" w14:textId="682C9FAE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cN0M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E0830C4" w14:textId="42D517F0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: 0 / 3; R: 0 / 3</w:t>
            </w:r>
          </w:p>
        </w:tc>
        <w:tc>
          <w:tcPr>
            <w:tcW w:w="1701" w:type="dxa"/>
            <w:vAlign w:val="center"/>
          </w:tcPr>
          <w:p w14:paraId="2B43B2A2" w14:textId="587F2D70" w:rsidR="00A11C7D" w:rsidRDefault="00A11C7D" w:rsidP="00A11C7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28CC1D" w14:textId="2D5DF5D2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2B5784" w14:textId="7D190FC7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A11C7D" w:rsidRPr="004C4415" w14:paraId="7419BAD0" w14:textId="77777777" w:rsidTr="007726CC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2A3782A2" w14:textId="02CA50F9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2E9B5812" w14:textId="5551726B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8E6E80" w14:textId="5B67783E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B31F4AD" w14:textId="092F1CFD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+4=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8451F6" w14:textId="7C133DFB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bN0M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D491E4A" w14:textId="0F2618A8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: 0 / 2; R: 0 / 5</w:t>
            </w:r>
          </w:p>
        </w:tc>
        <w:tc>
          <w:tcPr>
            <w:tcW w:w="1701" w:type="dxa"/>
            <w:vAlign w:val="center"/>
          </w:tcPr>
          <w:p w14:paraId="491BC124" w14:textId="126EBF1F" w:rsidR="00A11C7D" w:rsidRDefault="00A11C7D" w:rsidP="00A11C7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CD6E20" w14:textId="27D7D259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06989F" w14:textId="2C15C7E2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11C7D" w:rsidRPr="004C4415" w14:paraId="6108C795" w14:textId="77777777" w:rsidTr="007726CC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1A20C077" w14:textId="284BD744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7584554B" w14:textId="2209C91C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C903B2" w14:textId="090B3179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A9FC1C4" w14:textId="524A90DA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+3=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D97105" w14:textId="66654A1B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bN0M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9D1871C" w14:textId="6781F012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: 0 / 6; R: 0 / 5</w:t>
            </w:r>
          </w:p>
        </w:tc>
        <w:tc>
          <w:tcPr>
            <w:tcW w:w="1701" w:type="dxa"/>
            <w:vAlign w:val="center"/>
          </w:tcPr>
          <w:p w14:paraId="26392327" w14:textId="6889C9E1" w:rsidR="00A11C7D" w:rsidRDefault="00A11C7D" w:rsidP="00A11C7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064ACF" w14:textId="5338DD81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170D785" w14:textId="5AA1E232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A11C7D" w:rsidRPr="004C4415" w14:paraId="465CD30D" w14:textId="77777777" w:rsidTr="007726CC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28DD76CC" w14:textId="650CFC27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532342FB" w14:textId="7682F7A2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CD6CFB" w14:textId="3B50CA0F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5DA8BD7" w14:textId="37BE5727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+4=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33627E" w14:textId="546155CF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bN0M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A5635C5" w14:textId="4CB59625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: 0 / 10; R: 0 / 4</w:t>
            </w:r>
          </w:p>
        </w:tc>
        <w:tc>
          <w:tcPr>
            <w:tcW w:w="1701" w:type="dxa"/>
            <w:vAlign w:val="center"/>
          </w:tcPr>
          <w:p w14:paraId="685990AB" w14:textId="4A521991" w:rsidR="00A11C7D" w:rsidRDefault="00A11C7D" w:rsidP="00A11C7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0FE29C" w14:textId="37482E7A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75697E" w14:textId="59BF7401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11C7D" w:rsidRPr="004C4415" w14:paraId="53A70A02" w14:textId="77777777" w:rsidTr="007726CC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7219701D" w14:textId="2C9800CA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54EEF2EF" w14:textId="0F3D76A3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EA91F7" w14:textId="002BC39B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AEE9416" w14:textId="543A21CF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+3=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B3E471" w14:textId="1BE691DD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cN0M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94F6B5D" w14:textId="6476FC91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: 0 / 6; R: 0 / 5</w:t>
            </w:r>
          </w:p>
        </w:tc>
        <w:tc>
          <w:tcPr>
            <w:tcW w:w="1701" w:type="dxa"/>
            <w:vAlign w:val="center"/>
          </w:tcPr>
          <w:p w14:paraId="06D69DFD" w14:textId="4AABA086" w:rsidR="00A11C7D" w:rsidRDefault="00A11C7D" w:rsidP="00A11C7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77A629" w14:textId="56005B39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.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2E5606" w14:textId="20D21E5C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A11C7D" w:rsidRPr="004C4415" w14:paraId="2D156E5C" w14:textId="77777777" w:rsidTr="007726CC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2BFAF512" w14:textId="19D754B8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55988330" w14:textId="6FE99060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EDA57F" w14:textId="2734B164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5F2E9E7" w14:textId="454E5D08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+4=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042AEC" w14:textId="538AF206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bN0M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1EF57B4" w14:textId="5CE594C8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: 0 / 4; R: 0 / 4</w:t>
            </w:r>
          </w:p>
        </w:tc>
        <w:tc>
          <w:tcPr>
            <w:tcW w:w="1701" w:type="dxa"/>
            <w:vAlign w:val="center"/>
          </w:tcPr>
          <w:p w14:paraId="66048888" w14:textId="7C8D308A" w:rsidR="00A11C7D" w:rsidRDefault="00A11C7D" w:rsidP="00A11C7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F6A8B7" w14:textId="67CB61FA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FB3501E" w14:textId="69EE2F3E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11C7D" w:rsidRPr="004C4415" w14:paraId="5E1410DF" w14:textId="77777777" w:rsidTr="007726CC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4E1F8170" w14:textId="664CAE41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lastRenderedPageBreak/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29B580BA" w14:textId="4E775AE3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182DA6" w14:textId="54251E65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19BF71F" w14:textId="79197659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+3=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64347C" w14:textId="7F5A37E5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cN0M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A3E32D0" w14:textId="3436B518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: 0 / 11; R: 0 / 12</w:t>
            </w:r>
          </w:p>
        </w:tc>
        <w:tc>
          <w:tcPr>
            <w:tcW w:w="1701" w:type="dxa"/>
            <w:vAlign w:val="center"/>
          </w:tcPr>
          <w:p w14:paraId="3F30577D" w14:textId="250CC6BE" w:rsidR="00A11C7D" w:rsidRDefault="00A11C7D" w:rsidP="00A11C7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992F0D" w14:textId="4569E09C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AEDAFD" w14:textId="71974E10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A11C7D" w:rsidRPr="004C4415" w14:paraId="42E7AD44" w14:textId="77777777" w:rsidTr="007726CC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42D8299B" w14:textId="11E57916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79C0FD0A" w14:textId="587B8803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B871C0" w14:textId="0D80B102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DF0BC2C" w14:textId="1A520157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+3=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6FD3B4" w14:textId="160A81A5" w:rsidR="00A11C7D" w:rsidRDefault="002779BB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aN0M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81973A3" w14:textId="4544D801" w:rsidR="00A11C7D" w:rsidRDefault="002779BB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: 0 / 6; R: 0 / 7</w:t>
            </w:r>
          </w:p>
        </w:tc>
        <w:tc>
          <w:tcPr>
            <w:tcW w:w="1701" w:type="dxa"/>
            <w:vAlign w:val="center"/>
          </w:tcPr>
          <w:p w14:paraId="7376067C" w14:textId="026437BA" w:rsidR="00A11C7D" w:rsidRDefault="002779BB" w:rsidP="00A11C7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E3ADD3" w14:textId="006E2A57" w:rsidR="00A11C7D" w:rsidRDefault="002779BB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9024FB" w14:textId="058E02F6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11C7D" w:rsidRPr="004C4415" w14:paraId="396E2DD9" w14:textId="77777777" w:rsidTr="007726CC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4CEEDBC0" w14:textId="0E662FFA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02712A9F" w14:textId="4474B745" w:rsidR="00A11C7D" w:rsidRDefault="002779BB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7CCF62" w14:textId="2B1E487A" w:rsidR="00A11C7D" w:rsidRDefault="002779BB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12CB03B" w14:textId="0021271D" w:rsidR="00A11C7D" w:rsidRDefault="002779BB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+5=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7198CF" w14:textId="4E8B5D6A" w:rsidR="00A11C7D" w:rsidRDefault="002779BB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cN0M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2FFFAB8" w14:textId="7EECFE10" w:rsidR="00A11C7D" w:rsidRDefault="002779BB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: 0 / 10; R: 0 / 9</w:t>
            </w:r>
          </w:p>
        </w:tc>
        <w:tc>
          <w:tcPr>
            <w:tcW w:w="1701" w:type="dxa"/>
            <w:vAlign w:val="center"/>
          </w:tcPr>
          <w:p w14:paraId="01421D32" w14:textId="57F8E2EE" w:rsidR="00A11C7D" w:rsidRDefault="002779BB" w:rsidP="00A11C7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66AB0E" w14:textId="2FE30AD4" w:rsidR="00A11C7D" w:rsidRDefault="002779BB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DBD1226" w14:textId="34144680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A11C7D" w:rsidRPr="004C4415" w14:paraId="2C1CD73D" w14:textId="77777777" w:rsidTr="007726CC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52E1A2D7" w14:textId="3DFCE3F9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3530F71C" w14:textId="445147B3" w:rsidR="00A11C7D" w:rsidRDefault="002779BB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84C151" w14:textId="74D9DFF3" w:rsidR="00A11C7D" w:rsidRDefault="002779BB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9F91998" w14:textId="5B491D8C" w:rsidR="00A11C7D" w:rsidRDefault="002779BB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+3=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57958A" w14:textId="6EB7D790" w:rsidR="00A11C7D" w:rsidRDefault="002779BB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bN0M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F10A740" w14:textId="6F735BF9" w:rsidR="00A11C7D" w:rsidRDefault="002779BB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: 0 / 5; R: 0 / 5</w:t>
            </w:r>
          </w:p>
        </w:tc>
        <w:tc>
          <w:tcPr>
            <w:tcW w:w="1701" w:type="dxa"/>
            <w:vAlign w:val="center"/>
          </w:tcPr>
          <w:p w14:paraId="7CED0D1A" w14:textId="3C574AFB" w:rsidR="00A11C7D" w:rsidRDefault="002779BB" w:rsidP="00A11C7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1C89E5" w14:textId="5FA2199A" w:rsidR="00A11C7D" w:rsidRDefault="002779BB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E2DBF3" w14:textId="4AC0B666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11C7D" w:rsidRPr="004C4415" w14:paraId="0F5452DA" w14:textId="77777777" w:rsidTr="007726CC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697A1075" w14:textId="290F10A1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0AD6356B" w14:textId="0ECE5DA7" w:rsidR="00A11C7D" w:rsidRDefault="009736CF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CC0656" w14:textId="305E39ED" w:rsidR="00A11C7D" w:rsidRDefault="009736CF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C1C017B" w14:textId="66054743" w:rsidR="00A11C7D" w:rsidRDefault="009736CF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+4=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71CFA3" w14:textId="1881263C" w:rsidR="00A11C7D" w:rsidRDefault="009736CF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cN1M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E374EBE" w14:textId="49ACE5DE" w:rsidR="00A11C7D" w:rsidRDefault="009736CF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: 1 / 7; R: 1 / 6</w:t>
            </w:r>
          </w:p>
        </w:tc>
        <w:tc>
          <w:tcPr>
            <w:tcW w:w="1701" w:type="dxa"/>
            <w:vAlign w:val="center"/>
          </w:tcPr>
          <w:p w14:paraId="5AD4C782" w14:textId="2E391F29" w:rsidR="00A11C7D" w:rsidRDefault="009736CF" w:rsidP="00A11C7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F6A310" w14:textId="4522F7B3" w:rsidR="00A11C7D" w:rsidRDefault="009736CF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DA78AD" w14:textId="5E224E61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A11C7D" w:rsidRPr="004C4415" w14:paraId="12EE420F" w14:textId="77777777" w:rsidTr="007726CC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30FB2C0B" w14:textId="3D314DC1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2ED57A57" w14:textId="0E996630" w:rsidR="00A11C7D" w:rsidRDefault="009736CF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C31500" w14:textId="0731D234" w:rsidR="00A11C7D" w:rsidRDefault="009736CF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D098016" w14:textId="703B083C" w:rsidR="00A11C7D" w:rsidRDefault="009736CF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+4=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8392B9" w14:textId="4F48DDC7" w:rsidR="00A11C7D" w:rsidRDefault="009736CF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bN1M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2A0AF08" w14:textId="1C532107" w:rsidR="00A11C7D" w:rsidRDefault="009736CF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: 0 / 4; R: 1 / 4</w:t>
            </w:r>
          </w:p>
        </w:tc>
        <w:tc>
          <w:tcPr>
            <w:tcW w:w="1701" w:type="dxa"/>
            <w:vAlign w:val="center"/>
          </w:tcPr>
          <w:p w14:paraId="596787FE" w14:textId="676641CB" w:rsidR="00A11C7D" w:rsidRDefault="009736CF" w:rsidP="00A11C7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D8FD0D" w14:textId="0943D007" w:rsidR="00A11C7D" w:rsidRDefault="009736CF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70DD7F" w14:textId="5347403E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11C7D" w:rsidRPr="004C4415" w14:paraId="17554F45" w14:textId="77777777" w:rsidTr="007726CC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5968E2A9" w14:textId="0E75A77C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27CC437D" w14:textId="59C447D5" w:rsidR="00A11C7D" w:rsidRDefault="009736CF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45E0EF" w14:textId="74D5DE83" w:rsidR="00A11C7D" w:rsidRDefault="009736CF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DD31874" w14:textId="43DBBD51" w:rsidR="00A11C7D" w:rsidRDefault="009736CF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+4=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5DD5A3" w14:textId="753B8F63" w:rsidR="00A11C7D" w:rsidRDefault="009736CF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cN0M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8D98A3C" w14:textId="60883435" w:rsidR="00A11C7D" w:rsidRDefault="009736CF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: 0 / 5; R: 0 / 4</w:t>
            </w:r>
          </w:p>
        </w:tc>
        <w:tc>
          <w:tcPr>
            <w:tcW w:w="1701" w:type="dxa"/>
            <w:vAlign w:val="center"/>
          </w:tcPr>
          <w:p w14:paraId="3C98E63B" w14:textId="183BE2A9" w:rsidR="00A11C7D" w:rsidRDefault="009736CF" w:rsidP="00A11C7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C53562" w14:textId="40CA4F1C" w:rsidR="00A11C7D" w:rsidRDefault="009736CF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9DC32C" w14:textId="6F786A5B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A11C7D" w:rsidRPr="004C4415" w14:paraId="6082DA02" w14:textId="77777777" w:rsidTr="007726CC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3ECECD34" w14:textId="6924157F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1EA31424" w14:textId="235A1177" w:rsidR="00A11C7D" w:rsidRDefault="009736CF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487128" w14:textId="3CD71C6B" w:rsidR="00A11C7D" w:rsidRDefault="009736CF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32A01B2" w14:textId="7DD23B74" w:rsidR="00A11C7D" w:rsidRDefault="009736CF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+4=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8FCE5F" w14:textId="2BB5CCC0" w:rsidR="00A11C7D" w:rsidRDefault="009736CF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N1M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0ED0203" w14:textId="08586D9F" w:rsidR="00A11C7D" w:rsidRDefault="009736CF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: 0 / 8; R: 1 / 9</w:t>
            </w:r>
          </w:p>
        </w:tc>
        <w:tc>
          <w:tcPr>
            <w:tcW w:w="1701" w:type="dxa"/>
            <w:vAlign w:val="center"/>
          </w:tcPr>
          <w:p w14:paraId="6F72DC11" w14:textId="5093AF11" w:rsidR="00A11C7D" w:rsidRDefault="009736CF" w:rsidP="00A11C7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71741C" w14:textId="045704D9" w:rsidR="00A11C7D" w:rsidRDefault="009736CF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801A6F" w14:textId="628F1DE9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11C7D" w:rsidRPr="004C4415" w14:paraId="7F0528C7" w14:textId="77777777" w:rsidTr="007726CC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16F255B9" w14:textId="115AF072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69CF4943" w14:textId="53D41C18" w:rsidR="00A11C7D" w:rsidRDefault="009736CF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3A6BE0" w14:textId="532A6DCB" w:rsidR="00A11C7D" w:rsidRDefault="009736CF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7726C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C4956BA" w14:textId="7BFB2097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+3=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90FC0E" w14:textId="241F02AA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cN0M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92280DF" w14:textId="2899D6CC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: 0 / 14; R: 0 / 16</w:t>
            </w:r>
          </w:p>
        </w:tc>
        <w:tc>
          <w:tcPr>
            <w:tcW w:w="1701" w:type="dxa"/>
            <w:vAlign w:val="center"/>
          </w:tcPr>
          <w:p w14:paraId="1BB6D869" w14:textId="04BAD957" w:rsidR="00A11C7D" w:rsidRDefault="007726CC" w:rsidP="00A11C7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98EF1D" w14:textId="4EBB4BC3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1A0381" w14:textId="277B70B4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A11C7D" w:rsidRPr="004C4415" w14:paraId="0F7D1F1E" w14:textId="77777777" w:rsidTr="007726CC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3FCF5E96" w14:textId="36AB58F4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116C71A5" w14:textId="43ED18DE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506F8E" w14:textId="16671A73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0D45F4C" w14:textId="5CEF4E6B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+5=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58AFBD" w14:textId="5DA3CBD0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aN0M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B5ACA49" w14:textId="29F2A74B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: 0 / 1; R: 0 / 1</w:t>
            </w:r>
          </w:p>
        </w:tc>
        <w:tc>
          <w:tcPr>
            <w:tcW w:w="1701" w:type="dxa"/>
            <w:vAlign w:val="center"/>
          </w:tcPr>
          <w:p w14:paraId="150F508D" w14:textId="490C63BB" w:rsidR="00A11C7D" w:rsidRDefault="007726CC" w:rsidP="00A11C7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91F8C8" w14:textId="3BD9181F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01D60B" w14:textId="097096D5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11C7D" w:rsidRPr="004C4415" w14:paraId="2CCB00F5" w14:textId="77777777" w:rsidTr="007726CC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677D2C2A" w14:textId="66ECF33E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48144344" w14:textId="3657A7C6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6552C8" w14:textId="5BDF0E71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6259CA5" w14:textId="6F419267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+4=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F7458D" w14:textId="1040AD1D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cN0M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834035E" w14:textId="1701726E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: 0 / 3; R: 0 / 3</w:t>
            </w:r>
          </w:p>
        </w:tc>
        <w:tc>
          <w:tcPr>
            <w:tcW w:w="1701" w:type="dxa"/>
            <w:vAlign w:val="center"/>
          </w:tcPr>
          <w:p w14:paraId="2E72227D" w14:textId="0671C7EB" w:rsidR="00A11C7D" w:rsidRDefault="007726CC" w:rsidP="00A11C7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A1DA1E" w14:textId="044329F3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39A064" w14:textId="3F5721F3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A11C7D" w:rsidRPr="004C4415" w14:paraId="777A6B24" w14:textId="77777777" w:rsidTr="007726CC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02F08EAD" w14:textId="48657B28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619E23E4" w14:textId="49E54814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D3BFA5" w14:textId="7C6C0F35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86BD0F0" w14:textId="7BF1A7BD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+3=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3B89A3" w14:textId="02B8B473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bN0M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61C1533" w14:textId="68503352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: 0 / 5; R: 0 / 4</w:t>
            </w:r>
          </w:p>
        </w:tc>
        <w:tc>
          <w:tcPr>
            <w:tcW w:w="1701" w:type="dxa"/>
            <w:vAlign w:val="center"/>
          </w:tcPr>
          <w:p w14:paraId="4E65F6FB" w14:textId="599602F5" w:rsidR="00A11C7D" w:rsidRDefault="007726CC" w:rsidP="00A11C7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C0D087" w14:textId="77A2CA8E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80CA09C" w14:textId="6D364563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11C7D" w:rsidRPr="004C4415" w14:paraId="630BF2EE" w14:textId="77777777" w:rsidTr="007726CC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2E6D488E" w14:textId="431BD4BB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31852875" w14:textId="5FAE6C7A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6DE52C" w14:textId="30B55AC0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EFDAC90" w14:textId="1A17F54B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+5=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D1F983" w14:textId="3AC68463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aN0M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65DF153" w14:textId="73E13D49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: 0 / 9; R: 0 / 9</w:t>
            </w:r>
          </w:p>
        </w:tc>
        <w:tc>
          <w:tcPr>
            <w:tcW w:w="1701" w:type="dxa"/>
            <w:vAlign w:val="center"/>
          </w:tcPr>
          <w:p w14:paraId="3CFFFC15" w14:textId="5DCB4FE7" w:rsidR="00A11C7D" w:rsidRDefault="007726CC" w:rsidP="00A11C7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767FEE" w14:textId="7A5C38E3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16A02F" w14:textId="5610D422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A11C7D" w:rsidRPr="004C4415" w14:paraId="5607FB57" w14:textId="77777777" w:rsidTr="007726CC">
        <w:trPr>
          <w:trHeight w:val="439"/>
        </w:trPr>
        <w:tc>
          <w:tcPr>
            <w:tcW w:w="683" w:type="dxa"/>
            <w:shd w:val="clear" w:color="auto" w:fill="auto"/>
            <w:vAlign w:val="center"/>
          </w:tcPr>
          <w:p w14:paraId="5C7375B7" w14:textId="71BD3D22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5477E4D7" w14:textId="66EEAE24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92F382" w14:textId="5764D2DD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E948F2E" w14:textId="5D386FDF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+3=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45A017" w14:textId="1AC03771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cN0M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E1B7E07" w14:textId="25A28E6F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: 0 / 4; R: 0 / 4</w:t>
            </w:r>
          </w:p>
        </w:tc>
        <w:tc>
          <w:tcPr>
            <w:tcW w:w="1701" w:type="dxa"/>
            <w:vAlign w:val="center"/>
          </w:tcPr>
          <w:p w14:paraId="3FBEAD0F" w14:textId="55249863" w:rsidR="00A11C7D" w:rsidRDefault="007726CC" w:rsidP="00A11C7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01DC1D" w14:textId="05B83564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F65F8D7" w14:textId="302A0119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11C7D" w:rsidRPr="004C4415" w14:paraId="10262253" w14:textId="77777777" w:rsidTr="007726CC">
        <w:trPr>
          <w:trHeight w:val="439"/>
        </w:trPr>
        <w:tc>
          <w:tcPr>
            <w:tcW w:w="6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420B08" w14:textId="2755B129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FADDDE3" w14:textId="1ABFC070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263F35" w14:textId="7770B90D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53A3E6" w14:textId="385F339C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+5=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C3B1FB" w14:textId="2C400980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cN0M0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8FB4BD" w14:textId="4F733330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: 0 / 7; R: 0 / 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F15863C" w14:textId="695D19F5" w:rsidR="00A11C7D" w:rsidRDefault="007726CC" w:rsidP="00A11C7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7CB81E5" w14:textId="36FC4FAE" w:rsidR="00A11C7D" w:rsidRDefault="007726CC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542D65B" w14:textId="5678E6DC" w:rsidR="00A11C7D" w:rsidRDefault="00A11C7D" w:rsidP="00A11C7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</w:tbl>
    <w:p w14:paraId="50341C7B" w14:textId="77777777" w:rsidR="008429E6" w:rsidRPr="004C4415" w:rsidRDefault="008429E6" w:rsidP="008429E6">
      <w:pPr>
        <w:rPr>
          <w:rFonts w:ascii="Arial" w:hAnsi="Arial" w:cs="Arial"/>
        </w:rPr>
      </w:pPr>
    </w:p>
    <w:p w14:paraId="61548890" w14:textId="77777777" w:rsidR="00475A97" w:rsidRDefault="00475A97"/>
    <w:sectPr w:rsidR="00475A97" w:rsidSect="00BF28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87E94" w14:textId="77777777" w:rsidR="000A0A47" w:rsidRDefault="000A0A47" w:rsidP="008429E6">
      <w:r>
        <w:separator/>
      </w:r>
    </w:p>
  </w:endnote>
  <w:endnote w:type="continuationSeparator" w:id="0">
    <w:p w14:paraId="1879D4C3" w14:textId="77777777" w:rsidR="000A0A47" w:rsidRDefault="000A0A47" w:rsidP="00842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A5C1E7" w14:textId="77777777" w:rsidR="000A0A47" w:rsidRDefault="000A0A47" w:rsidP="008429E6">
      <w:r>
        <w:separator/>
      </w:r>
    </w:p>
  </w:footnote>
  <w:footnote w:type="continuationSeparator" w:id="0">
    <w:p w14:paraId="2858DCDC" w14:textId="77777777" w:rsidR="000A0A47" w:rsidRDefault="000A0A47" w:rsidP="008429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0F13C8E-5315-4865-A4D9-D7AFB9A03A12}"/>
    <w:docVar w:name="KY_MEDREF_VERSION" w:val="3"/>
  </w:docVars>
  <w:rsids>
    <w:rsidRoot w:val="000761DC"/>
    <w:rsid w:val="000761DC"/>
    <w:rsid w:val="000A0A47"/>
    <w:rsid w:val="0023775B"/>
    <w:rsid w:val="002779BB"/>
    <w:rsid w:val="002F754E"/>
    <w:rsid w:val="0037495C"/>
    <w:rsid w:val="0039523D"/>
    <w:rsid w:val="003D5EE9"/>
    <w:rsid w:val="00475A97"/>
    <w:rsid w:val="005F0EC8"/>
    <w:rsid w:val="00757773"/>
    <w:rsid w:val="007726CC"/>
    <w:rsid w:val="00805482"/>
    <w:rsid w:val="00841879"/>
    <w:rsid w:val="008429E6"/>
    <w:rsid w:val="009652FC"/>
    <w:rsid w:val="009736CF"/>
    <w:rsid w:val="00A11C7D"/>
    <w:rsid w:val="00A567E7"/>
    <w:rsid w:val="00DF33BC"/>
    <w:rsid w:val="00E86A17"/>
    <w:rsid w:val="00FE7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0BA6AD"/>
  <w15:chartTrackingRefBased/>
  <w15:docId w15:val="{4D34B3AF-FD0B-4605-BB09-B8EEF48B4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29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29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29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29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29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B9E52F-44F1-44FD-A4A1-C2426A9130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5</TotalTime>
  <Pages>2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feng Wang</dc:creator>
  <cp:keywords/>
  <dc:description/>
  <cp:lastModifiedBy>Jianfeng Wang</cp:lastModifiedBy>
  <cp:revision>10</cp:revision>
  <dcterms:created xsi:type="dcterms:W3CDTF">2021-05-23T02:40:00Z</dcterms:created>
  <dcterms:modified xsi:type="dcterms:W3CDTF">2021-05-24T12:25:00Z</dcterms:modified>
</cp:coreProperties>
</file>